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A997" w14:textId="74373B1D" w:rsidR="007B6252" w:rsidRDefault="00393285">
      <w:pPr>
        <w:rPr>
          <w:rFonts w:ascii="Times New Roman" w:hAnsi="Times New Roman" w:cs="Times New Roman"/>
        </w:rPr>
      </w:pPr>
      <w:proofErr w:type="spellStart"/>
      <w:r w:rsidRPr="00393285">
        <w:rPr>
          <w:rFonts w:ascii="Times New Roman" w:hAnsi="Times New Roman" w:cs="Times New Roman"/>
        </w:rPr>
        <w:t>Supplementary</w:t>
      </w:r>
      <w:proofErr w:type="spellEnd"/>
      <w:r w:rsidRPr="00393285">
        <w:rPr>
          <w:rFonts w:ascii="Times New Roman" w:hAnsi="Times New Roman" w:cs="Times New Roman"/>
        </w:rPr>
        <w:t xml:space="preserve"> </w:t>
      </w:r>
      <w:proofErr w:type="spellStart"/>
      <w:r w:rsidRPr="00393285">
        <w:rPr>
          <w:rFonts w:ascii="Times New Roman" w:hAnsi="Times New Roman" w:cs="Times New Roman"/>
        </w:rPr>
        <w:t>Tables</w:t>
      </w:r>
      <w:proofErr w:type="spellEnd"/>
    </w:p>
    <w:p w14:paraId="54ECED70" w14:textId="77777777" w:rsidR="00393285" w:rsidRDefault="00393285">
      <w:pPr>
        <w:rPr>
          <w:rFonts w:ascii="Times New Roman" w:hAnsi="Times New Roman" w:cs="Times New Roman"/>
        </w:rPr>
      </w:pPr>
    </w:p>
    <w:p w14:paraId="485FEB29" w14:textId="77777777" w:rsidR="00393285" w:rsidRDefault="00393285">
      <w:pPr>
        <w:rPr>
          <w:rFonts w:ascii="Times New Roman" w:hAnsi="Times New Roman" w:cs="Times New Roman"/>
        </w:rPr>
      </w:pPr>
    </w:p>
    <w:p w14:paraId="3EED6F31" w14:textId="42C66C6B" w:rsidR="00364FFE" w:rsidRPr="00364FFE" w:rsidRDefault="00364FFE" w:rsidP="00364FFE">
      <w:p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364FFE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Supplementary table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S1:</w:t>
      </w:r>
      <w:r w:rsidRPr="00364FFE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Characteristics of persons excluded at baseline due to an existing type-2-diabetes diagnosis at baseline, n = 7,197</w:t>
      </w:r>
    </w:p>
    <w:tbl>
      <w:tblPr>
        <w:tblW w:w="6282" w:type="dxa"/>
        <w:tblLook w:val="04A0" w:firstRow="1" w:lastRow="0" w:firstColumn="1" w:lastColumn="0" w:noHBand="0" w:noVBand="1"/>
      </w:tblPr>
      <w:tblGrid>
        <w:gridCol w:w="3402"/>
        <w:gridCol w:w="1569"/>
        <w:gridCol w:w="1311"/>
      </w:tblGrid>
      <w:tr w:rsidR="00364FFE" w:rsidRPr="00364FFE" w14:paraId="723ABA9D" w14:textId="77777777" w:rsidTr="00457FC8">
        <w:trPr>
          <w:gridAfter w:val="2"/>
          <w:wAfter w:w="2880" w:type="dxa"/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714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364FFE" w:rsidRPr="00364FFE" w14:paraId="25876743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60DD9" w14:textId="77777777" w:rsidR="00364FFE" w:rsidRPr="00364FFE" w:rsidRDefault="00364FFE" w:rsidP="00364FF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E1E91" w14:textId="77777777" w:rsidR="00364FFE" w:rsidRPr="00364FFE" w:rsidRDefault="00364FFE" w:rsidP="00364FF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364FFE" w:rsidRPr="00364FFE" w14:paraId="11423AA2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2CDC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haracteristics at baselin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E49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3C1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364FFE" w:rsidRPr="00364FFE" w14:paraId="763F7F65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64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77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CF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62481D73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0F2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Male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7C7A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3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1D7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00</w:t>
            </w:r>
          </w:p>
        </w:tc>
      </w:tr>
      <w:tr w:rsidR="00364FFE" w:rsidRPr="00364FFE" w14:paraId="630B0266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B566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DC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8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BB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00</w:t>
            </w:r>
          </w:p>
        </w:tc>
      </w:tr>
      <w:tr w:rsidR="00364FFE" w:rsidRPr="00364FFE" w14:paraId="5F24225C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FBC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gration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kground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2BB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4D5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7E99106E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B3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gration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kground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88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3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26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.20</w:t>
            </w:r>
          </w:p>
        </w:tc>
      </w:tr>
      <w:tr w:rsidR="00364FFE" w:rsidRPr="00364FFE" w14:paraId="61C363FA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506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Migration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kground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18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F9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30</w:t>
            </w:r>
          </w:p>
        </w:tc>
      </w:tr>
      <w:tr w:rsidR="00364FFE" w:rsidRPr="00364FFE" w14:paraId="05ECE379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5706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358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6127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</w:tr>
      <w:tr w:rsidR="00364FFE" w:rsidRPr="00364FFE" w14:paraId="5F6E8E73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550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ving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rangement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C48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377D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0E8DA218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BC07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habiting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1B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4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7FC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.10</w:t>
            </w:r>
          </w:p>
        </w:tc>
      </w:tr>
      <w:tr w:rsidR="00364FFE" w:rsidRPr="00364FFE" w14:paraId="59D3F186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A7F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Living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one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ACA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7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C8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90</w:t>
            </w:r>
          </w:p>
        </w:tc>
      </w:tr>
      <w:tr w:rsidR="00364FFE" w:rsidRPr="00364FFE" w14:paraId="2424CBAC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884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ducation (ISCE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CF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CFD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6013C38E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D15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High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ducation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1FED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A402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80</w:t>
            </w:r>
          </w:p>
        </w:tc>
      </w:tr>
      <w:tr w:rsidR="00364FFE" w:rsidRPr="00364FFE" w14:paraId="4E87CA3A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ED3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Mid-level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ducation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89B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3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0D7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,20</w:t>
            </w:r>
          </w:p>
        </w:tc>
      </w:tr>
      <w:tr w:rsidR="00364FFE" w:rsidRPr="00364FFE" w14:paraId="1F386C44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EFE8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Low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ducation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7325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2072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70</w:t>
            </w:r>
          </w:p>
        </w:tc>
      </w:tr>
      <w:tr w:rsidR="00364FFE" w:rsidRPr="00364FFE" w14:paraId="685B8871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1EA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D8F9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812E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3</w:t>
            </w:r>
          </w:p>
        </w:tc>
      </w:tr>
      <w:tr w:rsidR="00364FFE" w:rsidRPr="00364FFE" w14:paraId="049D80B9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2E0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ousehold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t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om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D76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9A5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3D62A9A7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D66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High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ome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61A1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9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3395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50</w:t>
            </w:r>
          </w:p>
        </w:tc>
      </w:tr>
      <w:tr w:rsidR="00364FFE" w:rsidRPr="00364FFE" w14:paraId="66DACC72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34C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Medium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ome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61A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3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35D3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05</w:t>
            </w:r>
          </w:p>
        </w:tc>
      </w:tr>
      <w:tr w:rsidR="00364FFE" w:rsidRPr="00364FFE" w14:paraId="654208A9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7B9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Low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ome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, 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DD24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9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8E83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.10</w:t>
            </w:r>
          </w:p>
        </w:tc>
      </w:tr>
      <w:tr w:rsidR="00364FFE" w:rsidRPr="00364FFE" w14:paraId="0D855D55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9C4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variates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D08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B06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64FFE" w:rsidRPr="00364FFE" w14:paraId="20AE24AA" w14:textId="77777777" w:rsidTr="00457FC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4BF0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Age, </w:t>
            </w:r>
            <w:proofErr w:type="spellStart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  <w:proofErr w:type="spellEnd"/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09A9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.41 (9.5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5934" w14:textId="77777777" w:rsidR="00364FFE" w:rsidRPr="00364FFE" w:rsidRDefault="00364FFE" w:rsidP="00364F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64FF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EE7F4A5" w14:textId="77777777" w:rsidR="00364FFE" w:rsidRPr="00364FFE" w:rsidRDefault="00364FFE" w:rsidP="00364FFE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364FF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/>
          <w14:ligatures w14:val="none"/>
        </w:rPr>
        <w:t>Note</w:t>
      </w:r>
      <w:r w:rsidRPr="00364FFE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: ISCED = International Standard Classification of Education; SD = Standard Deviation</w:t>
      </w:r>
    </w:p>
    <w:p w14:paraId="53C16280" w14:textId="77777777" w:rsidR="00364FFE" w:rsidRPr="00364FFE" w:rsidRDefault="00364FFE" w:rsidP="00364FFE">
      <w:pPr>
        <w:rPr>
          <w:rFonts w:ascii="Times New Roman" w:eastAsia="Times New Roman" w:hAnsi="Times New Roman" w:cs="Times New Roman"/>
          <w:kern w:val="0"/>
          <w:lang w:val="en-GB" w:eastAsia="de-DE"/>
          <w14:ligatures w14:val="none"/>
        </w:rPr>
      </w:pPr>
    </w:p>
    <w:p w14:paraId="47AD3F5F" w14:textId="77777777" w:rsidR="00BC43D0" w:rsidRPr="00364FFE" w:rsidRDefault="00BC43D0">
      <w:pPr>
        <w:rPr>
          <w:rFonts w:ascii="Times New Roman" w:hAnsi="Times New Roman" w:cs="Times New Roman"/>
          <w:lang w:val="en-US"/>
        </w:rPr>
      </w:pPr>
    </w:p>
    <w:p w14:paraId="27DE8D75" w14:textId="1F9B0DA0" w:rsidR="00364FFE" w:rsidRDefault="00364F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6667A7" w14:textId="77777777" w:rsidR="00BC43D0" w:rsidRPr="00364FFE" w:rsidRDefault="00BC43D0">
      <w:pPr>
        <w:rPr>
          <w:rFonts w:ascii="Times New Roman" w:hAnsi="Times New Roman" w:cs="Times New Roman"/>
          <w:lang w:val="en-US"/>
        </w:rPr>
      </w:pPr>
    </w:p>
    <w:p w14:paraId="0F37C11C" w14:textId="77777777" w:rsidR="007B7075" w:rsidRDefault="00393285" w:rsidP="007B7075">
      <w:pPr>
        <w:rPr>
          <w:color w:val="231A08"/>
          <w:lang w:val="en-US"/>
        </w:rPr>
      </w:pPr>
      <w:r w:rsidRPr="00393285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2:</w:t>
      </w:r>
      <w:r w:rsidR="007B7075">
        <w:rPr>
          <w:rFonts w:ascii="Times New Roman" w:hAnsi="Times New Roman" w:cs="Times New Roman"/>
          <w:lang w:val="en-US"/>
        </w:rPr>
        <w:t xml:space="preserve"> </w:t>
      </w:r>
      <w:r w:rsidR="007B7075" w:rsidRPr="007B7075">
        <w:rPr>
          <w:rFonts w:ascii="Times New Roman" w:hAnsi="Times New Roman" w:cs="Times New Roman"/>
          <w:lang w:val="en-GB"/>
        </w:rPr>
        <w:t xml:space="preserve">Results of </w:t>
      </w:r>
      <w:r w:rsidR="007B7075" w:rsidRPr="007B7075">
        <w:rPr>
          <w:rFonts w:ascii="Times New Roman" w:hAnsi="Times New Roman" w:cs="Times New Roman"/>
          <w:color w:val="231A08"/>
          <w:lang w:val="en-US"/>
        </w:rPr>
        <w:t>the multilevel logistic regression models on onset of type-2-diabetes over the 9-year observation period</w:t>
      </w:r>
    </w:p>
    <w:p w14:paraId="19BD2903" w14:textId="77777777" w:rsidR="00393285" w:rsidRPr="007B7075" w:rsidRDefault="00393285">
      <w:pPr>
        <w:rPr>
          <w:rFonts w:ascii="Times New Roman" w:hAnsi="Times New Roman" w:cs="Times New Roman"/>
          <w:lang w:val="en-US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292"/>
        <w:gridCol w:w="416"/>
        <w:gridCol w:w="426"/>
        <w:gridCol w:w="117"/>
        <w:gridCol w:w="308"/>
        <w:gridCol w:w="283"/>
        <w:gridCol w:w="319"/>
        <w:gridCol w:w="118"/>
        <w:gridCol w:w="43"/>
        <w:gridCol w:w="234"/>
        <w:gridCol w:w="420"/>
        <w:gridCol w:w="426"/>
        <w:gridCol w:w="425"/>
        <w:gridCol w:w="425"/>
        <w:gridCol w:w="469"/>
        <w:gridCol w:w="528"/>
        <w:gridCol w:w="1134"/>
        <w:gridCol w:w="851"/>
        <w:gridCol w:w="1134"/>
        <w:gridCol w:w="1134"/>
      </w:tblGrid>
      <w:tr w:rsidR="00364FFE" w:rsidRPr="007B7075" w14:paraId="70643EF2" w14:textId="77777777" w:rsidTr="00364FFE">
        <w:trPr>
          <w:trHeight w:val="960"/>
        </w:trPr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1A90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x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D520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gration</w:t>
            </w:r>
          </w:p>
        </w:tc>
        <w:tc>
          <w:tcPr>
            <w:tcW w:w="10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06EA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iving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one</w:t>
            </w:r>
            <w:proofErr w:type="spellEnd"/>
          </w:p>
        </w:tc>
        <w:tc>
          <w:tcPr>
            <w:tcW w:w="11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282D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ducation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2617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come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4F7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8E8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 (%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abetes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onse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B18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odel 1           </w:t>
            </w:r>
            <w:proofErr w:type="gram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(</w:t>
            </w:r>
            <w:proofErr w:type="gram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u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202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odel 2          </w:t>
            </w:r>
            <w:proofErr w:type="gram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(</w:t>
            </w:r>
            <w:proofErr w:type="spellStart"/>
            <w:proofErr w:type="gram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i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fects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FE5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odel 3            </w:t>
            </w:r>
            <w:proofErr w:type="gram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(</w:t>
            </w:r>
            <w:proofErr w:type="spellStart"/>
            <w:proofErr w:type="gram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i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fets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+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ntrols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</w:tr>
      <w:tr w:rsidR="007B7075" w:rsidRPr="007B7075" w14:paraId="20E8F3B8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C6F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F81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E4E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DF9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5DF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4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D7F2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4B7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gram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9B57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021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720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gram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B9D8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925D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E994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ACE7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0777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292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F37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R (95% CI)</w:t>
            </w:r>
          </w:p>
        </w:tc>
      </w:tr>
      <w:tr w:rsidR="00364FFE" w:rsidRPr="007B7075" w14:paraId="55CF913E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A03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3E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8B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14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DA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E5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C2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BC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A0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D9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4F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BE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301751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A81C" w14:textId="77777777" w:rsidR="007B7075" w:rsidRPr="007B7075" w:rsidRDefault="007B7075" w:rsidP="007B70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E8D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D342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93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1 (1.00-1.01)</w:t>
            </w:r>
          </w:p>
        </w:tc>
      </w:tr>
      <w:tr w:rsidR="00364FFE" w:rsidRPr="007B7075" w14:paraId="1A0C4BB3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703D0EA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F3D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C8D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93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A6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2A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96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F7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521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C3D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AF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4E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38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2E43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,659 (1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A4F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95C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213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</w:tr>
      <w:tr w:rsidR="00364FFE" w:rsidRPr="007B7075" w14:paraId="0DDBD518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56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4C71C1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CFA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A1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E3D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1A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28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AD7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9E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8C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631B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CB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7DD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C31A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,449 (8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8B3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D35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9 (0.71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395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9 (0.71-0.87)</w:t>
            </w:r>
          </w:p>
        </w:tc>
      </w:tr>
      <w:tr w:rsidR="00364FFE" w:rsidRPr="007B7075" w14:paraId="41C12941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C8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E52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453EB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74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8E7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BE5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247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85B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52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41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1F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9DD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7C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6602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,511 (9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FF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5CB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F1A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</w:tr>
      <w:tr w:rsidR="00364FFE" w:rsidRPr="007B7075" w14:paraId="0612E4B9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702A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50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1E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1DAE89D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CE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7FBD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63D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78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28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B5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6D8E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3E6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D5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E827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597 (1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F6B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61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3 (1.09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1F42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3 (1.08-1.40)</w:t>
            </w:r>
          </w:p>
        </w:tc>
      </w:tr>
      <w:tr w:rsidR="00364FFE" w:rsidRPr="007B7075" w14:paraId="66AA8F7F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41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60F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0BA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94F5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2CF309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2B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F6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8A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4B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EB1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B4D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2A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666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DB77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,727 (9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37D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74F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3E1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</w:tr>
      <w:tr w:rsidR="00364FFE" w:rsidRPr="007B7075" w14:paraId="0462C22B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0F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03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41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B8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C1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2D8127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EE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077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6F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9A1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0A87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C3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02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41D8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,381 (9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E13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14F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3 (1.01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DF4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3 (1.01-1.26)</w:t>
            </w:r>
          </w:p>
        </w:tc>
      </w:tr>
      <w:tr w:rsidR="00364FFE" w:rsidRPr="007B7075" w14:paraId="28244B61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14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00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B56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4F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6D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F7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824BD2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08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EFB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3E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28E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F8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20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0A88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,592 (1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5E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6F7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DB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</w:tr>
      <w:tr w:rsidR="00364FFE" w:rsidRPr="007B7075" w14:paraId="4662A8A9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9B6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67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24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23F1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CD3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F0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E3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F75AA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F6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0DE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54E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75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1A1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EE7F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,527 (8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3C5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333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4 (1.17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908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4 (1.17-1.54)</w:t>
            </w:r>
          </w:p>
        </w:tc>
      </w:tr>
      <w:tr w:rsidR="00364FFE" w:rsidRPr="007B7075" w14:paraId="6FA88B3E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8B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ED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08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A7E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4A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13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34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F56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59429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E95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A0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F8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B46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7949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,289 (6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E7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A40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8 (1.56-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25E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8 (1.56-2.04)</w:t>
            </w:r>
          </w:p>
        </w:tc>
      </w:tr>
      <w:tr w:rsidR="00364FFE" w:rsidRPr="007B7075" w14:paraId="0B0D992C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DA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F98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41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0A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4F0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CB5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65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FD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CE3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0F492E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0D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6F1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685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D10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,554 (1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80C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309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DC5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</w:p>
        </w:tc>
      </w:tr>
      <w:tr w:rsidR="00364FFE" w:rsidRPr="007B7075" w14:paraId="5B167618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1A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5A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D5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3F9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D1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CDF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34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F0B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A56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7B5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A1412A7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779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FBF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16B8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015 (8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4CA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E11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8 (0.96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A51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8 (0.96-1.22)</w:t>
            </w:r>
          </w:p>
        </w:tc>
      </w:tr>
      <w:tr w:rsidR="007B7075" w:rsidRPr="007B7075" w14:paraId="411E4786" w14:textId="77777777" w:rsidTr="00364FFE">
        <w:trPr>
          <w:trHeight w:val="32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CC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A8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C5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77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D98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724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F6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49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77A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A3DC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862" w14:textId="77777777" w:rsidR="007B7075" w:rsidRPr="007B7075" w:rsidRDefault="007B7075" w:rsidP="007B70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796FBE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2D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F50D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539 (7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08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D9D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7 (1.39-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CE9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7 (1.39-1.78)</w:t>
            </w:r>
          </w:p>
        </w:tc>
      </w:tr>
      <w:tr w:rsidR="00364FFE" w:rsidRPr="007B7075" w14:paraId="3E102701" w14:textId="77777777" w:rsidTr="00364FFE">
        <w:trPr>
          <w:trHeight w:val="320"/>
        </w:trPr>
        <w:tc>
          <w:tcPr>
            <w:tcW w:w="5670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AB805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nce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etwee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trata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7793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17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5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F24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73E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 (0.07)</w:t>
            </w:r>
          </w:p>
        </w:tc>
      </w:tr>
      <w:tr w:rsidR="00364FFE" w:rsidRPr="007B7075" w14:paraId="388497F8" w14:textId="77777777" w:rsidTr="00364FFE">
        <w:trPr>
          <w:trHeight w:val="320"/>
        </w:trPr>
        <w:tc>
          <w:tcPr>
            <w:tcW w:w="5670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53326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UC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DDB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51C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05 (0.596-0.6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91D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00 (0.590-0.6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AD6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00 (0.589-0.607)</w:t>
            </w:r>
          </w:p>
        </w:tc>
      </w:tr>
      <w:tr w:rsidR="00364FFE" w:rsidRPr="007B7075" w14:paraId="41313358" w14:textId="77777777" w:rsidTr="00364FFE">
        <w:trPr>
          <w:trHeight w:val="320"/>
        </w:trPr>
        <w:tc>
          <w:tcPr>
            <w:tcW w:w="5670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6E47A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PC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EED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570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3 (2.7-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D4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 (0.1-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BA21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 (0.1-1.1)</w:t>
            </w:r>
          </w:p>
        </w:tc>
      </w:tr>
      <w:tr w:rsidR="00364FFE" w:rsidRPr="007B7075" w14:paraId="3A0FDA5F" w14:textId="77777777" w:rsidTr="00364FFE">
        <w:trPr>
          <w:trHeight w:val="320"/>
        </w:trPr>
        <w:tc>
          <w:tcPr>
            <w:tcW w:w="5670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B8905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452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DC6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328F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2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5252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2,3</w:t>
            </w:r>
          </w:p>
        </w:tc>
      </w:tr>
      <w:tr w:rsidR="00364FFE" w:rsidRPr="007B7075" w14:paraId="79443C46" w14:textId="77777777" w:rsidTr="00364FFE">
        <w:trPr>
          <w:trHeight w:val="320"/>
        </w:trPr>
        <w:tc>
          <w:tcPr>
            <w:tcW w:w="5670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94C66" w14:textId="77777777" w:rsidR="007B7075" w:rsidRPr="007B7075" w:rsidRDefault="007B7075" w:rsidP="007B7075">
            <w:pPr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yesia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formatio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riterion</w:t>
            </w:r>
            <w:proofErr w:type="spellEnd"/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BI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AF62" w14:textId="77777777" w:rsidR="007B7075" w:rsidRPr="007B7075" w:rsidRDefault="007B7075" w:rsidP="007B7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23A3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.793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E04E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.794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041B" w14:textId="77777777" w:rsidR="007B7075" w:rsidRPr="007B7075" w:rsidRDefault="007B7075" w:rsidP="007B7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B70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.789,75</w:t>
            </w:r>
          </w:p>
        </w:tc>
      </w:tr>
    </w:tbl>
    <w:p w14:paraId="6FC44A3F" w14:textId="00B498B6" w:rsidR="007B7075" w:rsidRPr="00BC43D0" w:rsidRDefault="00BC43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C43D0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Pr="00BC43D0">
        <w:rPr>
          <w:rFonts w:ascii="Times New Roman" w:hAnsi="Times New Roman" w:cs="Times New Roman"/>
          <w:sz w:val="20"/>
          <w:szCs w:val="20"/>
          <w:lang w:val="en-GB"/>
        </w:rPr>
        <w:t xml:space="preserve">: Model 1 is the unadjusted intersectional model including only an intercept and random effects for the social strata. Model </w:t>
      </w:r>
      <w:r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BC43D0">
        <w:rPr>
          <w:rFonts w:ascii="Times New Roman" w:hAnsi="Times New Roman" w:cs="Times New Roman"/>
          <w:sz w:val="20"/>
          <w:szCs w:val="20"/>
          <w:lang w:val="en-GB"/>
        </w:rPr>
        <w:t xml:space="preserve"> is adjusted for additive main effects of social strata variabl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393285">
        <w:rPr>
          <w:rFonts w:ascii="Times New Roman" w:hAnsi="Times New Roman" w:cs="Times New Roman"/>
          <w:sz w:val="20"/>
          <w:szCs w:val="20"/>
          <w:lang w:val="en-GB"/>
        </w:rPr>
        <w:t>covariates age and country</w:t>
      </w:r>
      <w:r w:rsidRPr="00BC43D0">
        <w:rPr>
          <w:rFonts w:ascii="Times New Roman" w:hAnsi="Times New Roman" w:cs="Times New Roman"/>
          <w:sz w:val="20"/>
          <w:szCs w:val="20"/>
          <w:lang w:val="en-GB"/>
        </w:rPr>
        <w:t>. Model 2 is the additive main effects model including all social strata variables. SE = Standard Error; AUC = area under the receiver operating characteristic curve; VPC = Variance Partition Coefficient; PCV = Proportional Change in Variance; OR = Odds Ratio; 95% CI = 95% Confidence Interval, T2D = Type 2 Diabetes</w:t>
      </w:r>
    </w:p>
    <w:p w14:paraId="267BA52C" w14:textId="77777777" w:rsidR="007B7075" w:rsidRPr="00BC43D0" w:rsidRDefault="007B7075">
      <w:pPr>
        <w:rPr>
          <w:rFonts w:ascii="Times New Roman" w:hAnsi="Times New Roman" w:cs="Times New Roman"/>
          <w:lang w:val="en-US"/>
        </w:rPr>
      </w:pPr>
    </w:p>
    <w:p w14:paraId="0BD1CDAC" w14:textId="180E263A" w:rsidR="00364FFE" w:rsidRDefault="00364F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DD4487" w14:textId="77777777" w:rsidR="00393285" w:rsidRPr="00BC43D0" w:rsidRDefault="00393285">
      <w:pPr>
        <w:rPr>
          <w:rFonts w:ascii="Times New Roman" w:hAnsi="Times New Roman" w:cs="Times New Roman"/>
          <w:lang w:val="en-US"/>
        </w:rPr>
      </w:pPr>
    </w:p>
    <w:p w14:paraId="71AF7F66" w14:textId="4037C5C5" w:rsidR="00393285" w:rsidRDefault="00393285" w:rsidP="00393285">
      <w:pPr>
        <w:rPr>
          <w:rFonts w:ascii="Times New Roman" w:hAnsi="Times New Roman" w:cs="Times New Roman"/>
          <w:lang w:val="en-US"/>
        </w:rPr>
      </w:pPr>
      <w:r w:rsidRPr="00393285">
        <w:rPr>
          <w:rFonts w:ascii="Times New Roman" w:hAnsi="Times New Roman" w:cs="Times New Roman"/>
          <w:lang w:val="en-US"/>
        </w:rPr>
        <w:t>Supplementary table S3</w:t>
      </w:r>
      <w:r>
        <w:rPr>
          <w:rFonts w:ascii="Times New Roman" w:hAnsi="Times New Roman" w:cs="Times New Roman"/>
          <w:lang w:val="en-US"/>
        </w:rPr>
        <w:t>:</w:t>
      </w:r>
      <w:r w:rsidRPr="00393285">
        <w:rPr>
          <w:rFonts w:ascii="Times New Roman" w:hAnsi="Times New Roman" w:cs="Times New Roman"/>
          <w:lang w:val="en-US"/>
        </w:rPr>
        <w:t xml:space="preserve"> Predicted </w:t>
      </w:r>
      <w:r w:rsidRPr="00393285">
        <w:rPr>
          <w:rFonts w:ascii="Times New Roman" w:hAnsi="Times New Roman" w:cs="Times New Roman"/>
          <w:color w:val="231A08"/>
          <w:lang w:val="en-US"/>
        </w:rPr>
        <w:t xml:space="preserve">type-2-diabetes </w:t>
      </w:r>
      <w:r w:rsidRPr="00393285">
        <w:rPr>
          <w:rFonts w:ascii="Times New Roman" w:hAnsi="Times New Roman" w:cs="Times New Roman"/>
          <w:lang w:val="en-US"/>
        </w:rPr>
        <w:t xml:space="preserve">onset </w:t>
      </w:r>
      <w:r w:rsidRPr="00393285">
        <w:rPr>
          <w:rFonts w:ascii="Times New Roman" w:hAnsi="Times New Roman" w:cs="Times New Roman"/>
          <w:color w:val="231A08"/>
          <w:lang w:val="en-US"/>
        </w:rPr>
        <w:t>over the 9-year observation period</w:t>
      </w:r>
      <w:r w:rsidRPr="00393285">
        <w:rPr>
          <w:rFonts w:ascii="Times New Roman" w:hAnsi="Times New Roman" w:cs="Times New Roman"/>
          <w:lang w:val="en-GB"/>
        </w:rPr>
        <w:t xml:space="preserve"> </w:t>
      </w:r>
      <w:r w:rsidRPr="00393285">
        <w:rPr>
          <w:rFonts w:ascii="Times New Roman" w:hAnsi="Times New Roman" w:cs="Times New Roman"/>
          <w:lang w:val="en-US"/>
        </w:rPr>
        <w:t>based on the total effect (intersectional effects and main effects) and main effects only (model 3)</w:t>
      </w:r>
    </w:p>
    <w:tbl>
      <w:tblPr>
        <w:tblpPr w:leftFromText="141" w:rightFromText="141" w:vertAnchor="text" w:horzAnchor="margin" w:tblpY="315"/>
        <w:tblW w:w="10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425"/>
        <w:gridCol w:w="421"/>
        <w:gridCol w:w="425"/>
        <w:gridCol w:w="445"/>
        <w:gridCol w:w="447"/>
        <w:gridCol w:w="384"/>
        <w:gridCol w:w="425"/>
        <w:gridCol w:w="293"/>
        <w:gridCol w:w="416"/>
        <w:gridCol w:w="425"/>
        <w:gridCol w:w="425"/>
        <w:gridCol w:w="429"/>
        <w:gridCol w:w="422"/>
        <w:gridCol w:w="567"/>
        <w:gridCol w:w="567"/>
        <w:gridCol w:w="567"/>
        <w:gridCol w:w="568"/>
        <w:gridCol w:w="426"/>
        <w:gridCol w:w="424"/>
        <w:gridCol w:w="426"/>
      </w:tblGrid>
      <w:tr w:rsidR="00364FFE" w:rsidRPr="00D11EB1" w14:paraId="257D9AE1" w14:textId="77777777" w:rsidTr="005F28D3">
        <w:trPr>
          <w:trHeight w:val="373"/>
        </w:trPr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3A2BC0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Stratum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515094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Sex/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gender</w:t>
            </w:r>
            <w:proofErr w:type="spellEnd"/>
          </w:p>
        </w:tc>
        <w:tc>
          <w:tcPr>
            <w:tcW w:w="846" w:type="dxa"/>
            <w:gridSpan w:val="2"/>
            <w:shd w:val="clear" w:color="auto" w:fill="auto"/>
            <w:noWrap/>
            <w:vAlign w:val="bottom"/>
            <w:hideMark/>
          </w:tcPr>
          <w:p w14:paraId="7311B85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Migration 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background</w:t>
            </w:r>
            <w:proofErr w:type="spellEnd"/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09DAC43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Living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arrangement</w:t>
            </w:r>
            <w:proofErr w:type="spellEnd"/>
          </w:p>
        </w:tc>
        <w:tc>
          <w:tcPr>
            <w:tcW w:w="1102" w:type="dxa"/>
            <w:gridSpan w:val="3"/>
            <w:shd w:val="clear" w:color="auto" w:fill="auto"/>
            <w:noWrap/>
            <w:vAlign w:val="bottom"/>
            <w:hideMark/>
          </w:tcPr>
          <w:p w14:paraId="28A74D20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266" w:type="dxa"/>
            <w:gridSpan w:val="3"/>
            <w:shd w:val="clear" w:color="auto" w:fill="auto"/>
            <w:noWrap/>
            <w:vAlign w:val="bottom"/>
            <w:hideMark/>
          </w:tcPr>
          <w:p w14:paraId="35468CD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Income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14:paraId="6E968B4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Model </w:t>
            </w: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Total 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effect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06A9F0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Model </w:t>
            </w: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Main 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effects</w:t>
            </w:r>
            <w:proofErr w:type="spellEnd"/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only</w:t>
            </w:r>
            <w:proofErr w:type="spellEnd"/>
          </w:p>
        </w:tc>
        <w:tc>
          <w:tcPr>
            <w:tcW w:w="1844" w:type="dxa"/>
            <w:gridSpan w:val="4"/>
            <w:shd w:val="clear" w:color="auto" w:fill="auto"/>
            <w:noWrap/>
            <w:vAlign w:val="bottom"/>
            <w:hideMark/>
          </w:tcPr>
          <w:p w14:paraId="3562AC6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Model </w:t>
            </w: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Interaction </w:t>
            </w: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effects</w:t>
            </w:r>
            <w:proofErr w:type="spellEnd"/>
          </w:p>
        </w:tc>
      </w:tr>
      <w:tr w:rsidR="00364FFE" w:rsidRPr="00D11EB1" w14:paraId="61880214" w14:textId="77777777" w:rsidTr="005F28D3">
        <w:trPr>
          <w:trHeight w:val="839"/>
        </w:trPr>
        <w:tc>
          <w:tcPr>
            <w:tcW w:w="567" w:type="dxa"/>
            <w:vMerge/>
            <w:vAlign w:val="center"/>
            <w:hideMark/>
          </w:tcPr>
          <w:p w14:paraId="5EAB75F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D86DF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Fema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FFD7F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90D68A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11EB1">
              <w:rPr>
                <w:color w:val="000000"/>
                <w:sz w:val="16"/>
                <w:szCs w:val="16"/>
                <w:lang w:eastAsia="en-GB"/>
              </w:rPr>
              <w:t>N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750950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EF32DCF" w14:textId="0C5C2A0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Co</w:t>
            </w: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living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2313FA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Alone</w:t>
            </w: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3664DC30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5FFF7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293" w:type="dxa"/>
            <w:shd w:val="clear" w:color="auto" w:fill="auto"/>
            <w:noWrap/>
            <w:vAlign w:val="center"/>
            <w:hideMark/>
          </w:tcPr>
          <w:p w14:paraId="3BD7995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923ACF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B0AA8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C8AA22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D7AC8D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Onset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5A76EB4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67" w:type="dxa"/>
            <w:shd w:val="clear" w:color="auto" w:fill="auto"/>
            <w:hideMark/>
          </w:tcPr>
          <w:p w14:paraId="1F2D6F4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Onset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2676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auto"/>
            <w:vAlign w:val="center"/>
            <w:hideMark/>
          </w:tcPr>
          <w:p w14:paraId="3616DE1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Onset</w:t>
            </w:r>
            <w:r w:rsidRPr="00D11EB1">
              <w:rPr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6533794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5F28D3" w:rsidRPr="00457FC8" w14:paraId="48432257" w14:textId="77777777" w:rsidTr="005F28D3">
        <w:trPr>
          <w:trHeight w:val="472"/>
        </w:trPr>
        <w:tc>
          <w:tcPr>
            <w:tcW w:w="10061" w:type="dxa"/>
            <w:gridSpan w:val="22"/>
            <w:shd w:val="clear" w:color="auto" w:fill="auto"/>
            <w:noWrap/>
            <w:vAlign w:val="center"/>
            <w:hideMark/>
          </w:tcPr>
          <w:p w14:paraId="39C4A6E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D11EB1">
              <w:rPr>
                <w:color w:val="000000"/>
                <w:sz w:val="16"/>
                <w:szCs w:val="16"/>
                <w:lang w:val="en-US" w:eastAsia="en-GB"/>
              </w:rPr>
              <w:t>Five strata with the most negative (protective) interaction effect</w:t>
            </w:r>
          </w:p>
        </w:tc>
      </w:tr>
      <w:tr w:rsidR="005F28D3" w:rsidRPr="00D11EB1" w14:paraId="487F71BB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892F3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E4E8A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FBE5E28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352EF86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FB5E87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7766513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B465B3C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000000" w:fill="D9D9D9"/>
            <w:noWrap/>
            <w:vAlign w:val="bottom"/>
            <w:hideMark/>
          </w:tcPr>
          <w:p w14:paraId="4526E5B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484E7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70F6032A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D9D9D9" w:themeFill="background1" w:themeFillShade="D9"/>
            <w:noWrap/>
            <w:vAlign w:val="bottom"/>
            <w:hideMark/>
          </w:tcPr>
          <w:p w14:paraId="28E4525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3824B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E5F23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2E89675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84D71A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0D1A3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3529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748E6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88B31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E4AEB0C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1.4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B27EA99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2.2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55FD51D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0.62</w:t>
            </w:r>
          </w:p>
        </w:tc>
      </w:tr>
      <w:tr w:rsidR="005F28D3" w:rsidRPr="00D11EB1" w14:paraId="6CC2CE30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3AF59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5CED6A57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15717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20AD836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968BE3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1981674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46399CF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4C10689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88A918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000000" w:fill="D9D9D9"/>
            <w:noWrap/>
            <w:vAlign w:val="bottom"/>
            <w:hideMark/>
          </w:tcPr>
          <w:p w14:paraId="11CBC17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50C960C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925968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017CBD9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2981A59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3.8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DBA6EF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40E32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6F50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021D2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3.3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B25295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6.8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AF2BFE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A379D1E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2.0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936CD5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0.50</w:t>
            </w:r>
          </w:p>
        </w:tc>
      </w:tr>
      <w:tr w:rsidR="005F28D3" w:rsidRPr="00D11EB1" w14:paraId="748643E5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6D0B1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5A4F414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891FE9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099E791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B5568D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06A2C3D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D3ED62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5EAA27E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C91AE0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000000" w:fill="D9D9D9"/>
            <w:noWrap/>
            <w:vAlign w:val="bottom"/>
            <w:hideMark/>
          </w:tcPr>
          <w:p w14:paraId="7E18D8A4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1A3C008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ED9CCE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58A5492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57F521F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7.1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22583D4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3F609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9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85A97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8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682A5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6.1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B2E5E5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20.0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CE63C1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0.9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79C54A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368BF7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5F28D3" w:rsidRPr="00D11EB1" w14:paraId="79432EB2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E7983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18C7186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FEDCAA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4642BAA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1EC04A8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767B6A1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7A1ABA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1043019C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bottom"/>
            <w:hideMark/>
          </w:tcPr>
          <w:p w14:paraId="75A16C59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4CC698C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9DEF8DB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FDD41A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19BEF50A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4DCB436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3.2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9E54D77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D9848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BF098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4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DCBCD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4513E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7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619DE5C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0.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9744DE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DDD98F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5F28D3" w:rsidRPr="00D11EB1" w14:paraId="528EA789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636E7C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923C6C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4B24EFF9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6316FD4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001E49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1396898C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1278E1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3582ADBF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bottom"/>
            <w:hideMark/>
          </w:tcPr>
          <w:p w14:paraId="7150445C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2F5B84A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4FD68B7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68A71117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478CAC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0FECA337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43E2ADC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FEDE0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6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98EE3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F87460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E955507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7.4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1EBB254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3A25109D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FB378B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-0.05</w:t>
            </w:r>
          </w:p>
        </w:tc>
      </w:tr>
      <w:tr w:rsidR="005F28D3" w:rsidRPr="00457FC8" w14:paraId="296C1206" w14:textId="77777777" w:rsidTr="005F28D3">
        <w:trPr>
          <w:trHeight w:val="437"/>
        </w:trPr>
        <w:tc>
          <w:tcPr>
            <w:tcW w:w="10061" w:type="dxa"/>
            <w:gridSpan w:val="22"/>
            <w:shd w:val="clear" w:color="auto" w:fill="auto"/>
            <w:noWrap/>
            <w:vAlign w:val="center"/>
            <w:hideMark/>
          </w:tcPr>
          <w:p w14:paraId="45BE1D0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D11EB1">
              <w:rPr>
                <w:color w:val="000000"/>
                <w:sz w:val="16"/>
                <w:szCs w:val="16"/>
                <w:lang w:val="en-US" w:eastAsia="en-GB"/>
              </w:rPr>
              <w:t>Five strata with the most positive (hazardous) interaction effect</w:t>
            </w:r>
          </w:p>
        </w:tc>
      </w:tr>
      <w:tr w:rsidR="005F28D3" w:rsidRPr="00D11EB1" w14:paraId="2240B214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FC356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3399F70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A79BD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1D136DF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6D654F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38D4485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2E8E842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000000" w:fill="D9D9D9"/>
            <w:noWrap/>
            <w:vAlign w:val="bottom"/>
            <w:hideMark/>
          </w:tcPr>
          <w:p w14:paraId="7C2308F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1BAF2A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2C1BCA62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412FC93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467AD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67E2CD9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02F4F02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.9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9AD855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8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07860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6E6B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7CC71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8.1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7EF102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0.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4A9A1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4E06C8A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4CE6D7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5F28D3" w:rsidRPr="00D11EB1" w14:paraId="72EEC639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C795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C8C54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3745A64A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060928C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6DD6C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8D52F2B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14:paraId="457F31C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3BA6739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AE4EAF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000000" w:fill="D9D9D9"/>
            <w:noWrap/>
            <w:vAlign w:val="bottom"/>
            <w:hideMark/>
          </w:tcPr>
          <w:p w14:paraId="690D8B0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479C7F1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C54C02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0101C5B7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3C0AC0E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4.47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397BD2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3F846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6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C79FC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3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9D4B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0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E730DB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5.4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EE2AC42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8F7140C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9C919C7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1.44</w:t>
            </w:r>
          </w:p>
        </w:tc>
      </w:tr>
      <w:tr w:rsidR="005F28D3" w:rsidRPr="00D11EB1" w14:paraId="645E00AB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377E3B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64F26B48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0A9EC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097AB25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181F8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F7E3DCF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47" w:type="dxa"/>
            <w:shd w:val="clear" w:color="auto" w:fill="D9D9D9" w:themeFill="background1" w:themeFillShade="D9"/>
            <w:noWrap/>
            <w:vAlign w:val="bottom"/>
            <w:hideMark/>
          </w:tcPr>
          <w:p w14:paraId="7915F7C7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5ACF755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bottom"/>
            <w:hideMark/>
          </w:tcPr>
          <w:p w14:paraId="63D67C8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367417A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D9D9D9" w:themeFill="background1" w:themeFillShade="D9"/>
            <w:noWrap/>
            <w:vAlign w:val="bottom"/>
            <w:hideMark/>
          </w:tcPr>
          <w:p w14:paraId="1EBCBFAF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1257C4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BDE71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5C569AD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.4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17E38B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8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538B5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0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14886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8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C1C4E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4AB20C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.8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14D30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7DF15703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A3FE4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.73</w:t>
            </w:r>
          </w:p>
        </w:tc>
      </w:tr>
      <w:tr w:rsidR="005F28D3" w:rsidRPr="00D11EB1" w14:paraId="5B0815DC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4C8009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62D8799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BC6E2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shd w:val="clear" w:color="auto" w:fill="D9D9D9" w:themeFill="background1" w:themeFillShade="D9"/>
            <w:noWrap/>
            <w:vAlign w:val="bottom"/>
            <w:hideMark/>
          </w:tcPr>
          <w:p w14:paraId="48DB2DD4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79FF6D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3248B12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9C19DC8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03CECF5C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FF5BDC3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293" w:type="dxa"/>
            <w:shd w:val="clear" w:color="000000" w:fill="D9D9D9"/>
            <w:noWrap/>
            <w:vAlign w:val="bottom"/>
            <w:hideMark/>
          </w:tcPr>
          <w:p w14:paraId="017DA44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6" w:type="dxa"/>
            <w:shd w:val="clear" w:color="auto" w:fill="D9D9D9" w:themeFill="background1" w:themeFillShade="D9"/>
            <w:noWrap/>
            <w:vAlign w:val="bottom"/>
            <w:hideMark/>
          </w:tcPr>
          <w:p w14:paraId="4C14FC3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1D509B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AA2232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78EEDAD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0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E4E3B8D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9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4F7B2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341C12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5D26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8.8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E04A62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5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36835D6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0FE627CA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912A15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5F28D3" w:rsidRPr="00D11EB1" w14:paraId="4C1105F4" w14:textId="77777777" w:rsidTr="005F28D3">
        <w:trPr>
          <w:trHeight w:val="373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3B7588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8CFB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6E5ECF0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DBF68E9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1328958E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5" w:type="dxa"/>
            <w:shd w:val="clear" w:color="auto" w:fill="D9D9D9" w:themeFill="background1" w:themeFillShade="D9"/>
            <w:noWrap/>
            <w:vAlign w:val="bottom"/>
            <w:hideMark/>
          </w:tcPr>
          <w:p w14:paraId="16FE1313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C2E7301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14:paraId="0CFEC28F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bottom"/>
            <w:hideMark/>
          </w:tcPr>
          <w:p w14:paraId="247AAF95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11AEB37C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628530B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06B347" w14:textId="77777777" w:rsidR="00364FFE" w:rsidRPr="00D11EB1" w:rsidRDefault="00364FFE" w:rsidP="00364FFE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10185C06" w14:textId="77777777" w:rsidR="00364FFE" w:rsidRPr="00D11EB1" w:rsidRDefault="00364FFE" w:rsidP="00364FFE">
            <w:pPr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14:paraId="118F129F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7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8CA1955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A94DE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DCAF6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100FB1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0.1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436C85A" w14:textId="77777777" w:rsidR="00364FFE" w:rsidRPr="00D11EB1" w:rsidRDefault="00364FFE" w:rsidP="00364FFE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color w:val="000000"/>
                <w:sz w:val="16"/>
                <w:szCs w:val="16"/>
                <w:lang w:eastAsia="en-GB"/>
              </w:rPr>
              <w:t>12.6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B0F060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14:paraId="630257E2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F25E1A" w14:textId="77777777" w:rsidR="00364FFE" w:rsidRPr="00D11EB1" w:rsidRDefault="00364FFE" w:rsidP="00364FFE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EB1">
              <w:rPr>
                <w:b/>
                <w:bCs/>
                <w:color w:val="000000"/>
                <w:sz w:val="16"/>
                <w:szCs w:val="16"/>
                <w:lang w:eastAsia="en-GB"/>
              </w:rPr>
              <w:t>2.33</w:t>
            </w:r>
          </w:p>
        </w:tc>
      </w:tr>
    </w:tbl>
    <w:p w14:paraId="15A004A3" w14:textId="77777777" w:rsidR="00364FFE" w:rsidRPr="00393285" w:rsidRDefault="00364FFE" w:rsidP="00393285">
      <w:pPr>
        <w:rPr>
          <w:rFonts w:ascii="Times New Roman" w:hAnsi="Times New Roman" w:cs="Times New Roman"/>
          <w:lang w:val="en-US"/>
        </w:rPr>
      </w:pPr>
    </w:p>
    <w:p w14:paraId="33EFBAF1" w14:textId="77777777" w:rsidR="00393285" w:rsidRPr="00393285" w:rsidRDefault="00393285" w:rsidP="003932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3285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Pr="00393285">
        <w:rPr>
          <w:rFonts w:ascii="Times New Roman" w:hAnsi="Times New Roman" w:cs="Times New Roman"/>
          <w:sz w:val="20"/>
          <w:szCs w:val="20"/>
          <w:lang w:val="en-GB"/>
        </w:rPr>
        <w:t>: Model 3 is the fully adjusted additive main effects model including all social strata variables and covariates age and country. OR = Odds Ratio; 95% CI = 95% Confidence Interval, T2D = Type 2 Diabetes</w:t>
      </w:r>
    </w:p>
    <w:p w14:paraId="4E9A75EC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6AACA42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11E128E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69BA9D7C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7389E53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21EAECC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E247704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7F6A30E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6BDA1851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28E3B92A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43433CBA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057D7574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90F9A5D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26A1B69B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24E72377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524846D3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9D1E824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44C37E9A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ADCA567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DC21086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900AFAF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6A609F98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17D76DF3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EA1D40D" w14:textId="77777777" w:rsidR="00393285" w:rsidRDefault="00393285" w:rsidP="00393285">
      <w:pPr>
        <w:rPr>
          <w:i/>
          <w:iCs/>
          <w:sz w:val="20"/>
          <w:szCs w:val="20"/>
          <w:lang w:val="en-GB"/>
        </w:rPr>
      </w:pPr>
    </w:p>
    <w:p w14:paraId="3B922C05" w14:textId="77777777" w:rsidR="00393285" w:rsidRPr="00364FFE" w:rsidRDefault="00393285">
      <w:pPr>
        <w:rPr>
          <w:lang w:val="en-US"/>
        </w:rPr>
      </w:pPr>
    </w:p>
    <w:sectPr w:rsidR="00393285" w:rsidRPr="00364F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85"/>
    <w:rsid w:val="000058B6"/>
    <w:rsid w:val="00031263"/>
    <w:rsid w:val="00052C56"/>
    <w:rsid w:val="000543D5"/>
    <w:rsid w:val="00063601"/>
    <w:rsid w:val="00086CE6"/>
    <w:rsid w:val="000C2604"/>
    <w:rsid w:val="000C6640"/>
    <w:rsid w:val="000C7FE8"/>
    <w:rsid w:val="000F5139"/>
    <w:rsid w:val="00103E7B"/>
    <w:rsid w:val="00142136"/>
    <w:rsid w:val="0015113E"/>
    <w:rsid w:val="001E721A"/>
    <w:rsid w:val="0021125C"/>
    <w:rsid w:val="00227F19"/>
    <w:rsid w:val="002A5698"/>
    <w:rsid w:val="00301074"/>
    <w:rsid w:val="003241D3"/>
    <w:rsid w:val="003543C9"/>
    <w:rsid w:val="003636BE"/>
    <w:rsid w:val="00364FFE"/>
    <w:rsid w:val="0038273C"/>
    <w:rsid w:val="00393285"/>
    <w:rsid w:val="003C1F6D"/>
    <w:rsid w:val="00443030"/>
    <w:rsid w:val="00450843"/>
    <w:rsid w:val="00464B16"/>
    <w:rsid w:val="004847D9"/>
    <w:rsid w:val="0048485D"/>
    <w:rsid w:val="004D751C"/>
    <w:rsid w:val="00510037"/>
    <w:rsid w:val="00537115"/>
    <w:rsid w:val="0056704E"/>
    <w:rsid w:val="00570BF8"/>
    <w:rsid w:val="00583A2C"/>
    <w:rsid w:val="005A7B94"/>
    <w:rsid w:val="005B1A8D"/>
    <w:rsid w:val="005D3EF2"/>
    <w:rsid w:val="005E67A9"/>
    <w:rsid w:val="005F28D3"/>
    <w:rsid w:val="005F75A7"/>
    <w:rsid w:val="00601B28"/>
    <w:rsid w:val="006223C4"/>
    <w:rsid w:val="00622FBD"/>
    <w:rsid w:val="0063436F"/>
    <w:rsid w:val="00674C6D"/>
    <w:rsid w:val="00695742"/>
    <w:rsid w:val="00695F5B"/>
    <w:rsid w:val="006D1596"/>
    <w:rsid w:val="00711872"/>
    <w:rsid w:val="0072578E"/>
    <w:rsid w:val="00743611"/>
    <w:rsid w:val="00751F05"/>
    <w:rsid w:val="007630B3"/>
    <w:rsid w:val="007828C0"/>
    <w:rsid w:val="00787C4B"/>
    <w:rsid w:val="007A0E4C"/>
    <w:rsid w:val="007B6252"/>
    <w:rsid w:val="007B7075"/>
    <w:rsid w:val="007C5065"/>
    <w:rsid w:val="00830101"/>
    <w:rsid w:val="00835FE0"/>
    <w:rsid w:val="00875AC5"/>
    <w:rsid w:val="00881776"/>
    <w:rsid w:val="008B56B2"/>
    <w:rsid w:val="008D4E13"/>
    <w:rsid w:val="008F104B"/>
    <w:rsid w:val="0091331B"/>
    <w:rsid w:val="009247BA"/>
    <w:rsid w:val="00930C2A"/>
    <w:rsid w:val="009561F4"/>
    <w:rsid w:val="00957E6D"/>
    <w:rsid w:val="009E468E"/>
    <w:rsid w:val="00A076C1"/>
    <w:rsid w:val="00A11CF1"/>
    <w:rsid w:val="00A23FB0"/>
    <w:rsid w:val="00A36A03"/>
    <w:rsid w:val="00A75980"/>
    <w:rsid w:val="00AC2133"/>
    <w:rsid w:val="00AD3FED"/>
    <w:rsid w:val="00AE0FDF"/>
    <w:rsid w:val="00B2779D"/>
    <w:rsid w:val="00B3305D"/>
    <w:rsid w:val="00B37270"/>
    <w:rsid w:val="00B65900"/>
    <w:rsid w:val="00B86478"/>
    <w:rsid w:val="00BC1CE8"/>
    <w:rsid w:val="00BC2E98"/>
    <w:rsid w:val="00BC43D0"/>
    <w:rsid w:val="00C01AA3"/>
    <w:rsid w:val="00C04D54"/>
    <w:rsid w:val="00C06B46"/>
    <w:rsid w:val="00C22CA5"/>
    <w:rsid w:val="00C33D7E"/>
    <w:rsid w:val="00C34F6E"/>
    <w:rsid w:val="00C4459D"/>
    <w:rsid w:val="00C74A1F"/>
    <w:rsid w:val="00C93928"/>
    <w:rsid w:val="00CA29BC"/>
    <w:rsid w:val="00CA3D82"/>
    <w:rsid w:val="00D11D13"/>
    <w:rsid w:val="00D45C57"/>
    <w:rsid w:val="00D769FA"/>
    <w:rsid w:val="00DA60EB"/>
    <w:rsid w:val="00E5217C"/>
    <w:rsid w:val="00ED3B0D"/>
    <w:rsid w:val="00F1681D"/>
    <w:rsid w:val="00F2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299AF7"/>
  <w15:chartTrackingRefBased/>
  <w15:docId w15:val="{DD4C443E-4F8A-CC43-89F2-6873EB13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93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3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3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3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3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32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32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32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32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3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3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3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32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32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32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32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32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32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3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3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32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3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3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32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328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932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3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32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328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B7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D6F90B980F27A438A0AFDCB8F4566B5" ma:contentTypeVersion="11" ma:contentTypeDescription="Ein neues Dokument erstellen." ma:contentTypeScope="" ma:versionID="884611291ba0a2fd7aabe1235b48d27a">
  <xsd:schema xmlns:xsd="http://www.w3.org/2001/XMLSchema" xmlns:xs="http://www.w3.org/2001/XMLSchema" xmlns:p="http://schemas.microsoft.com/office/2006/metadata/properties" xmlns:ns2="45206a12-5e5f-47d0-a360-9e9ce27225fc" xmlns:ns3="5f61513f-34b3-4cf9-a031-790da57d70b7" targetNamespace="http://schemas.microsoft.com/office/2006/metadata/properties" ma:root="true" ma:fieldsID="ff4445ca6e32c8e098e9abd11d7fe77e" ns2:_="" ns3:_="">
    <xsd:import namespace="45206a12-5e5f-47d0-a360-9e9ce27225fc"/>
    <xsd:import namespace="5f61513f-34b3-4cf9-a031-790da57d70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06a12-5e5f-47d0-a360-9e9ce27225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1513f-34b3-4cf9-a031-790da57d70b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e140525-cfc5-4646-9ce8-3e97c192c9d6}" ma:internalName="TaxCatchAll" ma:showField="CatchAllData" ma:web="5f61513f-34b3-4cf9-a031-790da57d70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41E77D-8637-4E05-8444-509F240C02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206a12-5e5f-47d0-a360-9e9ce27225fc"/>
    <ds:schemaRef ds:uri="5f61513f-34b3-4cf9-a031-790da57d7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4838E0-6B34-41F6-92C6-291C39452E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746</Characters>
  <Application>Microsoft Office Word</Application>
  <DocSecurity>0</DocSecurity>
  <Lines>54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'Sullivan</dc:creator>
  <cp:keywords/>
  <dc:description/>
  <cp:lastModifiedBy>Julie O'Sullivan</cp:lastModifiedBy>
  <cp:revision>2</cp:revision>
  <dcterms:created xsi:type="dcterms:W3CDTF">2024-05-09T12:20:00Z</dcterms:created>
  <dcterms:modified xsi:type="dcterms:W3CDTF">2024-05-09T12:20:00Z</dcterms:modified>
</cp:coreProperties>
</file>